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67CB9" w14:textId="2809B9AC" w:rsidR="00640729" w:rsidRPr="00640729" w:rsidRDefault="00640729">
      <w:pPr>
        <w:rPr>
          <w:rFonts w:ascii="Times" w:hAnsi="Times"/>
        </w:rPr>
      </w:pPr>
      <w:r w:rsidRPr="00640729">
        <w:rPr>
          <w:rFonts w:ascii="Times" w:hAnsi="Times"/>
        </w:rPr>
        <w:t xml:space="preserve">Supplemental Table 1: Primers used for 4C-seq </w:t>
      </w:r>
    </w:p>
    <w:p w14:paraId="06D08962" w14:textId="77777777" w:rsidR="00640729" w:rsidRDefault="00640729"/>
    <w:tbl>
      <w:tblPr>
        <w:tblW w:w="17666" w:type="dxa"/>
        <w:tblLook w:val="04A0" w:firstRow="1" w:lastRow="0" w:firstColumn="1" w:lastColumn="0" w:noHBand="0" w:noVBand="1"/>
      </w:tblPr>
      <w:tblGrid>
        <w:gridCol w:w="900"/>
        <w:gridCol w:w="8100"/>
        <w:gridCol w:w="8666"/>
      </w:tblGrid>
      <w:tr w:rsidR="00640729" w:rsidRPr="00640729" w14:paraId="554F6D9A" w14:textId="77777777" w:rsidTr="00640729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6D72" w14:textId="09333B6A" w:rsidR="00640729" w:rsidRPr="00640729" w:rsidRDefault="00640729" w:rsidP="00640729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4072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92BE" w14:textId="77777777" w:rsidR="00640729" w:rsidRPr="00640729" w:rsidRDefault="00640729" w:rsidP="00640729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8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52E" w14:textId="77777777" w:rsidR="00640729" w:rsidRPr="00640729" w:rsidRDefault="00640729" w:rsidP="00640729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640729" w:rsidRPr="00640729" w14:paraId="7FDA3C37" w14:textId="77777777" w:rsidTr="00640729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941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1_F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A6D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CGTCGGCAGCGTCAGATGTGTATAAGAGACAGACTTAGGGTACATAAAGCTT</w:t>
            </w:r>
          </w:p>
        </w:tc>
        <w:tc>
          <w:tcPr>
            <w:tcW w:w="8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C15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1 Forward Primer</w:t>
            </w:r>
          </w:p>
        </w:tc>
      </w:tr>
      <w:tr w:rsidR="00640729" w:rsidRPr="00640729" w14:paraId="7CB76D39" w14:textId="77777777" w:rsidTr="00640729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AF8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1_R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8FF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GTCTCGTGGGCTCGGAGATGTGTATAAGAGACAGCCACAAAACCCCATTATCTC</w:t>
            </w:r>
          </w:p>
        </w:tc>
        <w:tc>
          <w:tcPr>
            <w:tcW w:w="8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70D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1 Reverse Primer</w:t>
            </w:r>
          </w:p>
        </w:tc>
      </w:tr>
      <w:tr w:rsidR="00640729" w:rsidRPr="00640729" w14:paraId="577D11AB" w14:textId="77777777" w:rsidTr="00640729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A0E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2_F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28C9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CGTCGGCAGCGTCAGATGTGTATAAGAGACAGCCCACCCTGACATAAAGCTT</w:t>
            </w:r>
          </w:p>
        </w:tc>
        <w:tc>
          <w:tcPr>
            <w:tcW w:w="8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EB9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2 Forward Primer</w:t>
            </w:r>
          </w:p>
        </w:tc>
      </w:tr>
      <w:tr w:rsidR="00640729" w:rsidRPr="00640729" w14:paraId="1C830A3E" w14:textId="77777777" w:rsidTr="00640729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B61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2_R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568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GTCTCGTGGGCTCGGAGATGTGTATAAGAGACAGAAGAAACAGTAAATCTCTCGGT</w:t>
            </w:r>
          </w:p>
        </w:tc>
        <w:tc>
          <w:tcPr>
            <w:tcW w:w="8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9A6" w14:textId="77777777" w:rsidR="00640729" w:rsidRPr="00640729" w:rsidRDefault="00640729" w:rsidP="00640729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64072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P2 Reverse Primer</w:t>
            </w:r>
          </w:p>
        </w:tc>
      </w:tr>
    </w:tbl>
    <w:p w14:paraId="6DB98B20" w14:textId="77777777" w:rsidR="00E227DA" w:rsidRDefault="00E227DA"/>
    <w:sectPr w:rsidR="00E227DA" w:rsidSect="006407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29"/>
    <w:rsid w:val="0003435F"/>
    <w:rsid w:val="000452DE"/>
    <w:rsid w:val="000B1E1C"/>
    <w:rsid w:val="000B3CCD"/>
    <w:rsid w:val="000C53D3"/>
    <w:rsid w:val="000D7BE7"/>
    <w:rsid w:val="000F25C8"/>
    <w:rsid w:val="001078F2"/>
    <w:rsid w:val="001237F1"/>
    <w:rsid w:val="00144255"/>
    <w:rsid w:val="001C26E6"/>
    <w:rsid w:val="001D30BA"/>
    <w:rsid w:val="001F71ED"/>
    <w:rsid w:val="00215F7D"/>
    <w:rsid w:val="0023540B"/>
    <w:rsid w:val="00264493"/>
    <w:rsid w:val="00265C62"/>
    <w:rsid w:val="002920F5"/>
    <w:rsid w:val="002932F1"/>
    <w:rsid w:val="002B073D"/>
    <w:rsid w:val="002C16BD"/>
    <w:rsid w:val="002C6AD0"/>
    <w:rsid w:val="002D5475"/>
    <w:rsid w:val="002F0B24"/>
    <w:rsid w:val="00335BD2"/>
    <w:rsid w:val="003C0450"/>
    <w:rsid w:val="003C1A9C"/>
    <w:rsid w:val="003C7870"/>
    <w:rsid w:val="003F404B"/>
    <w:rsid w:val="0044185D"/>
    <w:rsid w:val="00447B98"/>
    <w:rsid w:val="0046670F"/>
    <w:rsid w:val="004A2502"/>
    <w:rsid w:val="004A77E9"/>
    <w:rsid w:val="004B4447"/>
    <w:rsid w:val="004C03FC"/>
    <w:rsid w:val="004F7814"/>
    <w:rsid w:val="0051783A"/>
    <w:rsid w:val="005450A4"/>
    <w:rsid w:val="005458C1"/>
    <w:rsid w:val="00595F34"/>
    <w:rsid w:val="005A7357"/>
    <w:rsid w:val="005D6873"/>
    <w:rsid w:val="005F61D9"/>
    <w:rsid w:val="006134A4"/>
    <w:rsid w:val="00640729"/>
    <w:rsid w:val="0066080E"/>
    <w:rsid w:val="00670997"/>
    <w:rsid w:val="006B1E03"/>
    <w:rsid w:val="006C01D7"/>
    <w:rsid w:val="00737BE3"/>
    <w:rsid w:val="007839F4"/>
    <w:rsid w:val="007D7A46"/>
    <w:rsid w:val="007F06FC"/>
    <w:rsid w:val="00801A3D"/>
    <w:rsid w:val="00805181"/>
    <w:rsid w:val="00813C2C"/>
    <w:rsid w:val="00824A9F"/>
    <w:rsid w:val="0084580A"/>
    <w:rsid w:val="00887804"/>
    <w:rsid w:val="008D0236"/>
    <w:rsid w:val="008F2559"/>
    <w:rsid w:val="00925434"/>
    <w:rsid w:val="00945C83"/>
    <w:rsid w:val="00981B61"/>
    <w:rsid w:val="00984FD1"/>
    <w:rsid w:val="009A27DA"/>
    <w:rsid w:val="009E17CD"/>
    <w:rsid w:val="00A4475B"/>
    <w:rsid w:val="00A5101A"/>
    <w:rsid w:val="00A5542A"/>
    <w:rsid w:val="00AC7F06"/>
    <w:rsid w:val="00AD6A82"/>
    <w:rsid w:val="00B143F1"/>
    <w:rsid w:val="00BB1FE5"/>
    <w:rsid w:val="00BC0A9F"/>
    <w:rsid w:val="00BC0CC5"/>
    <w:rsid w:val="00C10592"/>
    <w:rsid w:val="00CB5996"/>
    <w:rsid w:val="00CC2685"/>
    <w:rsid w:val="00CC5D78"/>
    <w:rsid w:val="00CF74DF"/>
    <w:rsid w:val="00D01ADC"/>
    <w:rsid w:val="00D062EF"/>
    <w:rsid w:val="00D402F6"/>
    <w:rsid w:val="00D86BF8"/>
    <w:rsid w:val="00D9489E"/>
    <w:rsid w:val="00DE1E0E"/>
    <w:rsid w:val="00E16B36"/>
    <w:rsid w:val="00E227DA"/>
    <w:rsid w:val="00E40539"/>
    <w:rsid w:val="00E405F4"/>
    <w:rsid w:val="00E67E5F"/>
    <w:rsid w:val="00E76974"/>
    <w:rsid w:val="00F532F0"/>
    <w:rsid w:val="00F662DA"/>
    <w:rsid w:val="00F7458F"/>
    <w:rsid w:val="00F9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8C56F"/>
  <w15:chartTrackingRefBased/>
  <w15:docId w15:val="{260CE4C1-C1E6-1F41-BFE0-E63C5648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tze, Seth E</dc:creator>
  <cp:keywords/>
  <dc:description/>
  <cp:lastModifiedBy>Frietze, Seth E</cp:lastModifiedBy>
  <cp:revision>1</cp:revision>
  <dcterms:created xsi:type="dcterms:W3CDTF">2020-09-30T16:57:00Z</dcterms:created>
  <dcterms:modified xsi:type="dcterms:W3CDTF">2020-09-30T17:01:00Z</dcterms:modified>
</cp:coreProperties>
</file>